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7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422"/>
        <w:gridCol w:w="2518"/>
        <w:gridCol w:w="1799"/>
        <w:gridCol w:w="3037"/>
      </w:tblGrid>
      <w:tr w14:paraId="7CA50E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30" w:type="dxa"/>
          </w:tcPr>
          <w:p w14:paraId="57CBB849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iterature</w:t>
            </w:r>
          </w:p>
        </w:tc>
        <w:tc>
          <w:tcPr>
            <w:tcW w:w="1419" w:type="dxa"/>
          </w:tcPr>
          <w:p w14:paraId="14C2DFD3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utation sites</w:t>
            </w:r>
          </w:p>
        </w:tc>
        <w:tc>
          <w:tcPr>
            <w:tcW w:w="1413" w:type="dxa"/>
          </w:tcPr>
          <w:p w14:paraId="1AEC6D94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ain manifestations</w:t>
            </w:r>
          </w:p>
        </w:tc>
        <w:tc>
          <w:tcPr>
            <w:tcW w:w="4114" w:type="dxa"/>
          </w:tcPr>
          <w:p w14:paraId="269EB31B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lectrophysiological studies</w:t>
            </w:r>
          </w:p>
        </w:tc>
      </w:tr>
      <w:tr w14:paraId="4203B5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30" w:type="dxa"/>
          </w:tcPr>
          <w:p w14:paraId="2689BB77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Liu L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et al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</w:rPr>
              <w:t>.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instrText xml:space="preserve"> REF _Ref26669 \r \h </w:instrTex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t>[1]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6）China</w:t>
            </w:r>
          </w:p>
        </w:tc>
        <w:tc>
          <w:tcPr>
            <w:tcW w:w="1419" w:type="dxa"/>
          </w:tcPr>
          <w:p w14:paraId="3D1F6197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.11803C&gt;T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；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hromosomal deletion</w:t>
            </w:r>
          </w:p>
        </w:tc>
        <w:tc>
          <w:tcPr>
            <w:tcW w:w="1413" w:type="dxa"/>
          </w:tcPr>
          <w:p w14:paraId="496C2702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eripheral neuropathy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，spastic gait</w:t>
            </w:r>
          </w:p>
        </w:tc>
        <w:tc>
          <w:tcPr>
            <w:tcW w:w="4114" w:type="dxa"/>
          </w:tcPr>
          <w:p w14:paraId="168A605F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Electrophysiological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studies revealedperipheral neuropathy with mixed axonal degeneration and demyelination findings. The motor nerve conduction velocities (MNCVs) were</w:t>
            </w:r>
          </w:p>
          <w:p w14:paraId="38B20831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moderately reduced  and the</w:t>
            </w:r>
          </w:p>
          <w:p w14:paraId="356D3971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mplitudes of compound muscle action potentials (CMAPs) were decreased. The sensory nerve conduction velocities (SNCVs) were reduced and the amplitudes of sensory nerve action potentials (SNAPs) were</w:t>
            </w:r>
          </w:p>
          <w:p w14:paraId="0C9D8B3E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decreased</w:t>
            </w:r>
          </w:p>
        </w:tc>
      </w:tr>
      <w:tr w14:paraId="79014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30" w:type="dxa"/>
          </w:tcPr>
          <w:p w14:paraId="3AC6C977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Sahib A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et al.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instrText xml:space="preserve"> REF _Ref26757 \r \h </w:instrTex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t>[2]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24）India</w:t>
            </w:r>
          </w:p>
        </w:tc>
        <w:tc>
          <w:tcPr>
            <w:tcW w:w="1419" w:type="dxa"/>
          </w:tcPr>
          <w:p w14:paraId="63B9B13F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.5151del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；c.9175A&gt;T</w:t>
            </w:r>
          </w:p>
        </w:tc>
        <w:tc>
          <w:tcPr>
            <w:tcW w:w="1413" w:type="dxa"/>
          </w:tcPr>
          <w:p w14:paraId="4B99F019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ait ataxia</w:t>
            </w:r>
          </w:p>
        </w:tc>
        <w:tc>
          <w:tcPr>
            <w:tcW w:w="4114" w:type="dxa"/>
          </w:tcPr>
          <w:p w14:paraId="54D107C0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Nerve conduction study revealed mixed sensorimotor, predominantly demyelinating polyneuropathy</w:t>
            </w:r>
          </w:p>
        </w:tc>
      </w:tr>
      <w:tr w14:paraId="23D84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30" w:type="dxa"/>
          </w:tcPr>
          <w:p w14:paraId="528DDC1F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Sugumaran R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et al.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instrText xml:space="preserve"> REF _Ref26773 \r \h </w:instrTex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t>[3]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24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）India</w:t>
            </w:r>
          </w:p>
        </w:tc>
        <w:tc>
          <w:tcPr>
            <w:tcW w:w="1419" w:type="dxa"/>
          </w:tcPr>
          <w:p w14:paraId="0DB53BF0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 xml:space="preserve">c.11938G&gt;A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；chr13:g.23,906,077 C&gt;T</w:t>
            </w:r>
          </w:p>
        </w:tc>
        <w:tc>
          <w:tcPr>
            <w:tcW w:w="1413" w:type="dxa"/>
          </w:tcPr>
          <w:p w14:paraId="640FDA57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Walking unsteadily</w:t>
            </w:r>
          </w:p>
        </w:tc>
        <w:tc>
          <w:tcPr>
            <w:tcW w:w="4114" w:type="dxa"/>
          </w:tcPr>
          <w:p w14:paraId="36B6796C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Nerve conduction study (NCS) showed severe sensory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 xml:space="preserve">motor predominantly demyelinating peripheral neuropathy </w:t>
            </w:r>
          </w:p>
          <w:p w14:paraId="2586EC0B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with secondary axonal changes</w:t>
            </w:r>
          </w:p>
        </w:tc>
      </w:tr>
      <w:tr w14:paraId="13928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30" w:type="dxa"/>
          </w:tcPr>
          <w:p w14:paraId="76EF4FEB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Aida I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et al.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instrText xml:space="preserve"> REF _Ref26803 \r \h </w:instrTex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t>[4]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21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）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Japan</w:t>
            </w:r>
          </w:p>
        </w:tc>
        <w:tc>
          <w:tcPr>
            <w:tcW w:w="1419" w:type="dxa"/>
          </w:tcPr>
          <w:p w14:paraId="73778EB1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.12976A&gt;G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；c.4233-4236</w:t>
            </w:r>
          </w:p>
          <w:p w14:paraId="5FEDC4B8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delACTT</w:t>
            </w:r>
          </w:p>
        </w:tc>
        <w:tc>
          <w:tcPr>
            <w:tcW w:w="1413" w:type="dxa"/>
          </w:tcPr>
          <w:p w14:paraId="046FA3D2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 xml:space="preserve">gait disturbance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；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 xml:space="preserve"> cerebellar ataxia</w:t>
            </w:r>
          </w:p>
        </w:tc>
        <w:tc>
          <w:tcPr>
            <w:tcW w:w="4114" w:type="dxa"/>
          </w:tcPr>
          <w:p w14:paraId="0FF8FA2B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 xml:space="preserve">In nerve conduction studies, 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n the ulnar and median nerves, the am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litudes of CMAP were moderately reduced and the motor</w:t>
            </w:r>
          </w:p>
          <w:p w14:paraId="349D14C1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nerve conduction velocities were slightly decreased</w:t>
            </w:r>
          </w:p>
        </w:tc>
      </w:tr>
      <w:tr w14:paraId="30EB1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30" w:type="dxa"/>
          </w:tcPr>
          <w:p w14:paraId="4F9B33CF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ho H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et al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instrText xml:space="preserve"> REF _Ref26819 \r \h </w:instrTex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t>[5]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21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 xml:space="preserve">）Korean </w:t>
            </w:r>
          </w:p>
        </w:tc>
        <w:tc>
          <w:tcPr>
            <w:tcW w:w="1419" w:type="dxa"/>
          </w:tcPr>
          <w:p w14:paraId="11D1E544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.7272C&gt;A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；c.11319_11321del</w:t>
            </w:r>
          </w:p>
        </w:tc>
        <w:tc>
          <w:tcPr>
            <w:tcW w:w="1413" w:type="dxa"/>
          </w:tcPr>
          <w:p w14:paraId="1D6AE637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gait difficulty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；dysarthria ； dysphagia</w:t>
            </w:r>
          </w:p>
        </w:tc>
        <w:tc>
          <w:tcPr>
            <w:tcW w:w="4114" w:type="dxa"/>
          </w:tcPr>
          <w:p w14:paraId="7D6E9C84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Neurophysiologic studies were consistent with predominantly demyelinating sensori-motor polyneuropathy</w:t>
            </w:r>
          </w:p>
        </w:tc>
      </w:tr>
      <w:tr w14:paraId="2819A1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30" w:type="dxa"/>
          </w:tcPr>
          <w:p w14:paraId="20874606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Ricca I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et al.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instrText xml:space="preserve"> REF _Ref26842 \r \h </w:instrTex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t>[6]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9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）Italy</w:t>
            </w:r>
          </w:p>
        </w:tc>
        <w:tc>
          <w:tcPr>
            <w:tcW w:w="1419" w:type="dxa"/>
          </w:tcPr>
          <w:p w14:paraId="6BE9DC1A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1: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c.563G&gt;A；c.7394C&gt;T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；c.11747T&gt;G</w:t>
            </w:r>
          </w:p>
          <w:p w14:paraId="73FBCB17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2：c.962G&gt;A；c.8330G&gt;A</w:t>
            </w:r>
          </w:p>
        </w:tc>
        <w:tc>
          <w:tcPr>
            <w:tcW w:w="1413" w:type="dxa"/>
          </w:tcPr>
          <w:p w14:paraId="2F4AD171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1: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spastic-ataxic gait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；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 xml:space="preserve"> mild dysarthria</w:t>
            </w:r>
          </w:p>
          <w:p w14:paraId="73040633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2:ataxia</w:t>
            </w:r>
          </w:p>
        </w:tc>
        <w:tc>
          <w:tcPr>
            <w:tcW w:w="4114" w:type="dxa"/>
          </w:tcPr>
          <w:p w14:paraId="5B3737BA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1: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severe sensorimotor axonal and demyelinating</w:t>
            </w:r>
          </w:p>
          <w:p w14:paraId="70FB42FC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olyneuropathy</w:t>
            </w:r>
          </w:p>
          <w:p w14:paraId="458397AD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2:Neurophysiological examination was consistent with</w:t>
            </w:r>
          </w:p>
          <w:p w14:paraId="06BFE295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ensorimotor axonal polyneuropathy</w:t>
            </w:r>
          </w:p>
        </w:tc>
      </w:tr>
      <w:tr w14:paraId="31B10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30" w:type="dxa"/>
          </w:tcPr>
          <w:p w14:paraId="4202C4D3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Saffie P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et al.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instrText xml:space="preserve"> REF _Ref26865 \r \h </w:instrTex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t>[7]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2017)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hile</w:t>
            </w:r>
          </w:p>
        </w:tc>
        <w:tc>
          <w:tcPr>
            <w:tcW w:w="1419" w:type="dxa"/>
          </w:tcPr>
          <w:p w14:paraId="0B12FFB1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.4492C.T ;c.2388dupA</w:t>
            </w:r>
          </w:p>
        </w:tc>
        <w:tc>
          <w:tcPr>
            <w:tcW w:w="1413" w:type="dxa"/>
          </w:tcPr>
          <w:p w14:paraId="23A354DD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pastic ataxia,hyper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reflexia, pes cavus, </w:t>
            </w:r>
          </w:p>
        </w:tc>
        <w:tc>
          <w:tcPr>
            <w:tcW w:w="4114" w:type="dxa"/>
          </w:tcPr>
          <w:p w14:paraId="1473BF6B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xonal polyneuropathy</w:t>
            </w:r>
          </w:p>
        </w:tc>
      </w:tr>
      <w:tr w14:paraId="48A63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30" w:type="dxa"/>
          </w:tcPr>
          <w:p w14:paraId="4BF1AAD2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Palmio J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et al.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instrText xml:space="preserve"> REF _Ref26894 \r \h </w:instrTex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t>[8]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2016)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Finland</w:t>
            </w:r>
          </w:p>
        </w:tc>
        <w:tc>
          <w:tcPr>
            <w:tcW w:w="1419" w:type="dxa"/>
          </w:tcPr>
          <w:p w14:paraId="74F31AB2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.3298G&gt;A;4466A&gt;G；c.4076T&gt;C （The mutation sites were the same in both patients）</w:t>
            </w:r>
          </w:p>
        </w:tc>
        <w:tc>
          <w:tcPr>
            <w:tcW w:w="1413" w:type="dxa"/>
          </w:tcPr>
          <w:p w14:paraId="1F672979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1:muscle weakness;spasticity;ataxia</w:t>
            </w:r>
          </w:p>
          <w:p w14:paraId="16495360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2:ataxic gait</w:t>
            </w:r>
          </w:p>
        </w:tc>
        <w:tc>
          <w:tcPr>
            <w:tcW w:w="4114" w:type="dxa"/>
          </w:tcPr>
          <w:p w14:paraId="5AA48BCE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1:NCVs were decreased</w:t>
            </w:r>
          </w:p>
          <w:p w14:paraId="245B7BA1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2:Electrophysiological studies showed decreased sensory and motor NCVs</w:t>
            </w:r>
          </w:p>
        </w:tc>
      </w:tr>
      <w:tr w14:paraId="13E20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30" w:type="dxa"/>
          </w:tcPr>
          <w:p w14:paraId="1C108062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Mignarri A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et al.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instrText xml:space="preserve"> REF _Ref26924 \r \h </w:instrTex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t>[9]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2014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eastAsia="zh-CN"/>
              </w:rPr>
              <w:t>）Italy</w:t>
            </w:r>
          </w:p>
        </w:tc>
        <w:tc>
          <w:tcPr>
            <w:tcW w:w="1419" w:type="dxa"/>
          </w:tcPr>
          <w:p w14:paraId="178C42F9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.1373C&gt;T;exon 10 duplication</w:t>
            </w:r>
          </w:p>
        </w:tc>
        <w:tc>
          <w:tcPr>
            <w:tcW w:w="1413" w:type="dxa"/>
          </w:tcPr>
          <w:p w14:paraId="56D9C92B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gait unsteadiness;psychiatric symptoms</w:t>
            </w:r>
          </w:p>
        </w:tc>
        <w:tc>
          <w:tcPr>
            <w:tcW w:w="4114" w:type="dxa"/>
          </w:tcPr>
          <w:p w14:paraId="27B290E1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Nerve conduction study uncovered axonal sensory neu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opathy</w:t>
            </w:r>
          </w:p>
        </w:tc>
      </w:tr>
      <w:tr w14:paraId="3E6E9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830" w:type="dxa"/>
          </w:tcPr>
          <w:p w14:paraId="7E834C70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  <w:t>Masciullo M,et al.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 w:eastAsia="zh-CN"/>
              </w:rPr>
              <w:instrText xml:space="preserve"> REF _Ref26960 \r \h </w:instrTex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 w:eastAsia="zh-CN"/>
              </w:rPr>
              <w:t>[10]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2012)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taly</w:t>
            </w:r>
          </w:p>
        </w:tc>
        <w:tc>
          <w:tcPr>
            <w:tcW w:w="1419" w:type="dxa"/>
          </w:tcPr>
          <w:p w14:paraId="1BA5DF48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1:c.11598delC;c.4108C&gt;T</w:t>
            </w:r>
          </w:p>
          <w:p w14:paraId="36AF964C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2:c.11777A&gt;G;c.11265_11266delAT</w:t>
            </w:r>
          </w:p>
        </w:tc>
        <w:tc>
          <w:tcPr>
            <w:tcW w:w="1413" w:type="dxa"/>
          </w:tcPr>
          <w:p w14:paraId="6FEC6ECC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P1:spasticity LL, </w:t>
            </w:r>
          </w:p>
          <w:p w14:paraId="51BB51E8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Brisk reflexes LL, </w:t>
            </w:r>
          </w:p>
          <w:p w14:paraId="1D7538CD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bilateral ankle clonus</w:t>
            </w:r>
          </w:p>
          <w:p w14:paraId="78D53D20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nd Babinski sign</w:t>
            </w:r>
          </w:p>
          <w:p w14:paraId="395FA9A2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P2:LL spasticity </w:t>
            </w:r>
          </w:p>
          <w:p w14:paraId="20112ABC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brisk reflex LL and Babinski sign</w:t>
            </w:r>
          </w:p>
        </w:tc>
        <w:tc>
          <w:tcPr>
            <w:tcW w:w="4114" w:type="dxa"/>
          </w:tcPr>
          <w:p w14:paraId="1CD41AF0">
            <w:pPr>
              <w:autoSpaceDE w:val="0"/>
              <w:autoSpaceDN w:val="0"/>
              <w:adjustRightInd w:val="0"/>
              <w:rPr>
                <w:rFonts w:hint="default"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GB"/>
              </w:rPr>
              <w:t xml:space="preserve">NCS: A-D </w:t>
            </w:r>
          </w:p>
          <w:p w14:paraId="4DA1A96E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GB"/>
              </w:rPr>
              <w:t>polyneuropathy</w:t>
            </w:r>
          </w:p>
        </w:tc>
      </w:tr>
      <w:tr w14:paraId="0A930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90" w:hRule="atLeast"/>
        </w:trPr>
        <w:tc>
          <w:tcPr>
            <w:tcW w:w="1830" w:type="dxa"/>
          </w:tcPr>
          <w:p w14:paraId="7918E7C2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  <w:t>Tzoulis C,et al.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instrText xml:space="preserve"> REF _Ref26982 \r \h </w:instrTex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t>[11]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fldChar w:fldCharType="end"/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(2013) Norway</w:t>
            </w:r>
            <w:bookmarkStart w:id="11" w:name="_GoBack"/>
            <w:bookmarkEnd w:id="11"/>
          </w:p>
        </w:tc>
        <w:tc>
          <w:tcPr>
            <w:tcW w:w="1419" w:type="dxa"/>
          </w:tcPr>
          <w:p w14:paraId="16C39EF2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.13352T&gt;C;c.6890T&gt;G</w:t>
            </w:r>
          </w:p>
        </w:tc>
        <w:tc>
          <w:tcPr>
            <w:tcW w:w="1413" w:type="dxa"/>
          </w:tcPr>
          <w:p w14:paraId="5F235ECE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L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stiffness,gait unsteadiness,dysarthria, dysphagia</w:t>
            </w:r>
          </w:p>
        </w:tc>
        <w:tc>
          <w:tcPr>
            <w:tcW w:w="4114" w:type="dxa"/>
          </w:tcPr>
          <w:p w14:paraId="6E62B9D9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Electromyography (EMG) and nerve conduction velocity (NCV) studies were consistent with a predominantly axonal sensorimotor peripheral neuropathy.</w:t>
            </w:r>
          </w:p>
        </w:tc>
      </w:tr>
    </w:tbl>
    <w:p w14:paraId="71978545"/>
    <w:p w14:paraId="669E57CE"/>
    <w:p w14:paraId="6629F422">
      <w:pPr>
        <w:numPr>
          <w:ilvl w:val="0"/>
          <w:numId w:val="1"/>
        </w:numPr>
        <w:ind w:left="0" w:leftChars="0" w:firstLine="0" w:firstLineChars="0"/>
        <w:rPr>
          <w:rFonts w:hint="eastAsia"/>
          <w:vertAlign w:val="baseline"/>
        </w:rPr>
      </w:pPr>
      <w:bookmarkStart w:id="0" w:name="_Ref26669"/>
      <w:r>
        <w:rPr>
          <w:rFonts w:hint="eastAsia"/>
          <w:vertAlign w:val="baseline"/>
        </w:rPr>
        <w:t>Liu L, Li XB, Zi XH, et al. A novel hemizygous SACS mutation identified by whole exome sequencing and SNP array analysis in a Chinese ARSACS patient. J Neurol Sci. 2016;362:111-114.</w:t>
      </w:r>
      <w:bookmarkEnd w:id="0"/>
    </w:p>
    <w:p w14:paraId="680E0F30">
      <w:pPr>
        <w:numPr>
          <w:ilvl w:val="0"/>
          <w:numId w:val="1"/>
        </w:numPr>
        <w:ind w:left="0" w:leftChars="0" w:firstLine="0" w:firstLineChars="0"/>
        <w:rPr>
          <w:rFonts w:hint="default"/>
          <w:vertAlign w:val="baseline"/>
          <w:lang w:val="en-US" w:eastAsia="zh-CN"/>
        </w:rPr>
      </w:pPr>
      <w:bookmarkStart w:id="1" w:name="_Ref26757"/>
      <w:r>
        <w:rPr>
          <w:rFonts w:hint="default"/>
          <w:vertAlign w:val="baseline"/>
          <w:lang w:val="en-US" w:eastAsia="zh-CN"/>
        </w:rPr>
        <w:t xml:space="preserve">Sahib A, Choudhury C, Nagar R, Koul A. Autosomal Recessive Spastic Ataxia of Charlevoix-Saguenay Secondary to a Novel Mutation in the SACS Gene. Ann Indian Acad Neurol. 2024;27(5):586-587. </w:t>
      </w:r>
      <w:bookmarkEnd w:id="1"/>
    </w:p>
    <w:p w14:paraId="20A845D6">
      <w:pPr>
        <w:numPr>
          <w:ilvl w:val="0"/>
          <w:numId w:val="1"/>
        </w:numPr>
        <w:ind w:left="0" w:leftChars="0" w:firstLine="0" w:firstLineChars="0"/>
        <w:rPr>
          <w:rFonts w:hint="default"/>
          <w:vertAlign w:val="baseline"/>
          <w:lang w:val="en-US" w:eastAsia="zh-CN"/>
        </w:rPr>
      </w:pPr>
      <w:bookmarkStart w:id="2" w:name="_Ref26773"/>
      <w:r>
        <w:rPr>
          <w:rFonts w:hint="default"/>
          <w:vertAlign w:val="baseline"/>
          <w:lang w:val="en-US" w:eastAsia="zh-CN"/>
        </w:rPr>
        <w:t xml:space="preserve">Sugumaran R, Bhuvaneswaran R, Narayan SK. Autosomal recessive spastic ataxia of charlevoix-saguenay (ARSACS)-first with tongue wasting, peripheral nerve thickening and a novel SACS gene mutation. Acta Neurol Belg. 2024;124(6):2039-2042. </w:t>
      </w:r>
      <w:bookmarkEnd w:id="2"/>
    </w:p>
    <w:p w14:paraId="181F0C24">
      <w:pPr>
        <w:numPr>
          <w:ilvl w:val="0"/>
          <w:numId w:val="1"/>
        </w:numPr>
        <w:ind w:left="0" w:leftChars="0" w:firstLine="0" w:firstLineChars="0"/>
        <w:rPr>
          <w:rFonts w:hint="default"/>
          <w:vertAlign w:val="baseline"/>
          <w:lang w:val="en-US" w:eastAsia="zh-CN"/>
        </w:rPr>
      </w:pPr>
      <w:bookmarkStart w:id="3" w:name="_Ref26803"/>
      <w:r>
        <w:rPr>
          <w:rFonts w:hint="default"/>
          <w:vertAlign w:val="baseline"/>
          <w:lang w:val="en-US" w:eastAsia="zh-CN"/>
        </w:rPr>
        <w:t>Aida I, Ozawa T, Fujinaka H, Goto K, Ohta K, Nakajima T. Autosomal Recessive Spastic Ataxia of Charlevoix-Saguenay without Spasticity. Intern Med. 2021;60(24):3963-3967.</w:t>
      </w:r>
      <w:bookmarkEnd w:id="3"/>
    </w:p>
    <w:p w14:paraId="0CA48112">
      <w:pPr>
        <w:numPr>
          <w:ilvl w:val="0"/>
          <w:numId w:val="1"/>
        </w:numPr>
        <w:ind w:left="0" w:leftChars="0" w:firstLine="0" w:firstLineChars="0"/>
        <w:rPr>
          <w:rFonts w:hint="default"/>
          <w:vertAlign w:val="baseline"/>
          <w:lang w:val="en-US" w:eastAsia="zh-CN"/>
        </w:rPr>
      </w:pPr>
      <w:bookmarkStart w:id="4" w:name="_Ref26819"/>
      <w:r>
        <w:rPr>
          <w:rFonts w:hint="default"/>
          <w:vertAlign w:val="baseline"/>
          <w:lang w:val="en-US" w:eastAsia="zh-CN"/>
        </w:rPr>
        <w:t xml:space="preserve">Cho H, Lyoo CH, Park SE, Seo Y, Han SH, Han J. Optical Coherence Tomography Findings Facilitate the Diagnosis of Autosomal Recessive Spastic Ataxia of Charlevoix-Saguenay. Korean J Ophthalmol. 2021;35(4):330-331. </w:t>
      </w:r>
      <w:bookmarkEnd w:id="4"/>
    </w:p>
    <w:p w14:paraId="692BE726">
      <w:pPr>
        <w:numPr>
          <w:ilvl w:val="0"/>
          <w:numId w:val="1"/>
        </w:numPr>
        <w:ind w:left="0" w:leftChars="0" w:firstLine="0" w:firstLineChars="0"/>
        <w:rPr>
          <w:rFonts w:hint="default"/>
          <w:vertAlign w:val="baseline"/>
          <w:lang w:val="en-US" w:eastAsia="zh-CN"/>
        </w:rPr>
      </w:pPr>
      <w:bookmarkStart w:id="5" w:name="_Ref26842"/>
      <w:r>
        <w:rPr>
          <w:rFonts w:hint="default"/>
          <w:vertAlign w:val="baseline"/>
          <w:lang w:val="en-US" w:eastAsia="zh-CN"/>
        </w:rPr>
        <w:t>Ricca I, Morani F, Bacci GM, et al. Clinical and molecular studies in two new cases of ARSACS. Neurogenetics. 2019;20(1):45-49.</w:t>
      </w:r>
      <w:bookmarkEnd w:id="5"/>
    </w:p>
    <w:p w14:paraId="3E3025FD">
      <w:pPr>
        <w:numPr>
          <w:ilvl w:val="0"/>
          <w:numId w:val="1"/>
        </w:numPr>
        <w:ind w:left="0" w:leftChars="0" w:firstLine="0" w:firstLineChars="0"/>
        <w:rPr>
          <w:rFonts w:hint="default"/>
          <w:vertAlign w:val="baseline"/>
          <w:lang w:val="en-US" w:eastAsia="zh-CN"/>
        </w:rPr>
      </w:pPr>
      <w:bookmarkStart w:id="6" w:name="_Ref26865"/>
      <w:r>
        <w:rPr>
          <w:rFonts w:hint="default"/>
          <w:vertAlign w:val="baseline"/>
          <w:lang w:val="en-US" w:eastAsia="zh-CN"/>
        </w:rPr>
        <w:t xml:space="preserve">Saffie P, Kauffman MA, Fernandez JM, Acosta I, Espay AJ, de la Cerda A. Teaching Video NeuroImages: Spastic ataxia syndrome: The Friedreich-like phenotype of ARSACS. Neurology. 2017;89(14):e178-e179. </w:t>
      </w:r>
      <w:bookmarkEnd w:id="6"/>
    </w:p>
    <w:p w14:paraId="01E8111E">
      <w:pPr>
        <w:numPr>
          <w:ilvl w:val="0"/>
          <w:numId w:val="1"/>
        </w:numPr>
        <w:ind w:left="0" w:leftChars="0" w:firstLine="0" w:firstLineChars="0"/>
        <w:rPr>
          <w:rFonts w:hint="default"/>
          <w:vertAlign w:val="baseline"/>
          <w:lang w:val="en-US" w:eastAsia="zh-CN"/>
        </w:rPr>
      </w:pPr>
      <w:bookmarkStart w:id="7" w:name="_Ref26894"/>
      <w:r>
        <w:rPr>
          <w:rFonts w:hint="default"/>
          <w:vertAlign w:val="baseline"/>
          <w:lang w:val="en-US" w:eastAsia="zh-CN"/>
        </w:rPr>
        <w:t xml:space="preserve">Palmio J, Kärppä M, Baumann P, Penttilä S, Moilanen J, Udd B. Novel compound heterozygous mutation in SACS gene leads to a milder autosomal recessive spastic ataxia of Charlevoix-Saguenay, ARSACS, in a Finnish family. Clin Case Rep. 2016;4(12):1151-1156. Published 2016 Oct 26. </w:t>
      </w:r>
      <w:bookmarkEnd w:id="7"/>
    </w:p>
    <w:p w14:paraId="73BA54A2">
      <w:pPr>
        <w:numPr>
          <w:ilvl w:val="0"/>
          <w:numId w:val="1"/>
        </w:numPr>
        <w:ind w:left="0" w:leftChars="0" w:firstLine="0" w:firstLineChars="0"/>
        <w:rPr>
          <w:rFonts w:hint="default"/>
          <w:vertAlign w:val="baseline"/>
          <w:lang w:val="en-US" w:eastAsia="zh-CN"/>
        </w:rPr>
      </w:pPr>
      <w:bookmarkStart w:id="8" w:name="_Ref26924"/>
      <w:r>
        <w:rPr>
          <w:rFonts w:hint="default"/>
          <w:vertAlign w:val="baseline"/>
          <w:lang w:val="en-US" w:eastAsia="zh-CN"/>
        </w:rPr>
        <w:t xml:space="preserve">Mignarri A, Tessa A, Carluccio MA, et al. Cerebellum and neuropsychiatric disorders: insights from ARSACS. Neurol Sci. 2014;35(1):95-97. </w:t>
      </w:r>
      <w:bookmarkEnd w:id="8"/>
    </w:p>
    <w:p w14:paraId="0CABCC22">
      <w:pPr>
        <w:numPr>
          <w:ilvl w:val="0"/>
          <w:numId w:val="1"/>
        </w:numPr>
        <w:ind w:left="0" w:leftChars="0" w:firstLine="0" w:firstLineChars="0"/>
        <w:rPr>
          <w:rFonts w:hint="default"/>
          <w:vertAlign w:val="baseline"/>
          <w:lang w:val="en-US" w:eastAsia="zh-CN"/>
        </w:rPr>
      </w:pPr>
      <w:bookmarkStart w:id="9" w:name="_Ref26960"/>
      <w:r>
        <w:rPr>
          <w:rFonts w:hint="default"/>
          <w:vertAlign w:val="baseline"/>
          <w:lang w:val="en-US" w:eastAsia="zh-CN"/>
        </w:rPr>
        <w:t xml:space="preserve">Masciullo M, Modoni A, Tessa A, et al. Novel SACS mutations in two unrelated Italian patients with spastic ataxia: clinico-diagnostic characterization and results of serial brain MRI studies. Eur J Neurol. 2012;19(8):e77-e78. </w:t>
      </w:r>
      <w:bookmarkEnd w:id="9"/>
    </w:p>
    <w:p w14:paraId="069B0340">
      <w:pPr>
        <w:numPr>
          <w:ilvl w:val="0"/>
          <w:numId w:val="1"/>
        </w:numPr>
        <w:ind w:left="0" w:leftChars="0" w:firstLine="0" w:firstLineChars="0"/>
        <w:rPr>
          <w:rFonts w:hint="default"/>
          <w:vertAlign w:val="baseline"/>
          <w:lang w:val="en-US" w:eastAsia="zh-CN"/>
        </w:rPr>
      </w:pPr>
      <w:bookmarkStart w:id="10" w:name="_Ref26982"/>
      <w:r>
        <w:rPr>
          <w:rFonts w:hint="default"/>
          <w:vertAlign w:val="baseline"/>
          <w:lang w:val="en-US" w:eastAsia="zh-CN"/>
        </w:rPr>
        <w:t xml:space="preserve">Tzoulis C, Johansson S, Haukanes BI, Boman H, Knappskog PM, Bindoff LA. Novel SACS mutations identified by whole exome sequencing in a norwegian family with autosomal recessive spastic ataxia of Charlevoix-Saguenay. PLoS One. 2013;8(6):e66145. Published 2013 Jun 13. </w:t>
      </w:r>
      <w:bookmarkEnd w:id="1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FqbfwjAdvTT3713a231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B01281E"/>
    <w:multiLevelType w:val="singleLevel"/>
    <w:tmpl w:val="EB01281E"/>
    <w:lvl w:ilvl="0" w:tentative="0">
      <w:start w:val="1"/>
      <w:numFmt w:val="decimal"/>
      <w:lvlText w:val="[%1]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B05E6E"/>
    <w:rsid w:val="27D22B63"/>
    <w:rsid w:val="4BB0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55</Words>
  <Characters>3456</Characters>
  <Lines>0</Lines>
  <Paragraphs>0</Paragraphs>
  <TotalTime>15</TotalTime>
  <ScaleCrop>false</ScaleCrop>
  <LinksUpToDate>false</LinksUpToDate>
  <CharactersWithSpaces>390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30T08:22:00Z</dcterms:created>
  <dc:creator>星海星河</dc:creator>
  <cp:lastModifiedBy>星海星河</cp:lastModifiedBy>
  <dcterms:modified xsi:type="dcterms:W3CDTF">2025-05-02T09:23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800B31AF5CBB487A91EEA7C36BE5F669_11</vt:lpwstr>
  </property>
  <property fmtid="{D5CDD505-2E9C-101B-9397-08002B2CF9AE}" pid="4" name="KSOTemplateDocerSaveRecord">
    <vt:lpwstr>eyJoZGlkIjoiZTkxYTVmZTcwMTgxYTc0OGU1YzllZTUwMDY2YjA0NTYiLCJ1c2VySWQiOiIzMjQwOTE2MjIifQ==</vt:lpwstr>
  </property>
</Properties>
</file>